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FF4A4" w14:textId="77777777" w:rsidR="0017462A" w:rsidRDefault="0017462A" w:rsidP="001746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Data SD</w:t>
      </w:r>
      <w:proofErr w:type="gramStart"/>
      <w:r>
        <w:rPr>
          <w:rFonts w:ascii="Times New Roman" w:hAnsi="Times New Roman" w:cs="Times New Roman"/>
          <w:i/>
          <w:iCs/>
        </w:rPr>
        <w:t>3.</w:t>
      </w:r>
      <w:r>
        <w:rPr>
          <w:rFonts w:ascii="Times New Roman" w:hAnsi="Times New Roman" w:cs="Times New Roman"/>
        </w:rPr>
        <w:t>—</w:t>
      </w:r>
      <w:proofErr w:type="gramEnd"/>
      <w:r w:rsidRPr="00973C2B">
        <w:rPr>
          <w:rFonts w:ascii="Times New Roman" w:hAnsi="Times New Roman" w:cs="Times New Roman"/>
        </w:rPr>
        <w:t>Product-moment correlation of cumulative sample nights and four capture parameters.</w:t>
      </w:r>
      <w:r>
        <w:rPr>
          <w:rFonts w:ascii="Times New Roman" w:hAnsi="Times New Roman" w:cs="Times New Roman"/>
        </w:rPr>
        <w:t xml:space="preserve"> </w:t>
      </w:r>
      <w:r w:rsidRPr="00C62D73">
        <w:rPr>
          <w:rFonts w:ascii="Times New Roman" w:hAnsi="Times New Roman" w:cs="Times New Roman"/>
        </w:rPr>
        <w:t>* = P≤0.05; ** = P≤0.01; † = correlation not applicable; parentheses represent strong but not significant correlations.</w:t>
      </w:r>
    </w:p>
    <w:tbl>
      <w:tblPr>
        <w:tblW w:w="13320" w:type="dxa"/>
        <w:tblLook w:val="06A0" w:firstRow="1" w:lastRow="0" w:firstColumn="1" w:lastColumn="0" w:noHBand="1" w:noVBand="1"/>
      </w:tblPr>
      <w:tblGrid>
        <w:gridCol w:w="5130"/>
        <w:gridCol w:w="2470"/>
        <w:gridCol w:w="2080"/>
        <w:gridCol w:w="2120"/>
        <w:gridCol w:w="1520"/>
      </w:tblGrid>
      <w:tr w:rsidR="0017462A" w:rsidRPr="007E7E46" w14:paraId="3EDB25AD" w14:textId="77777777" w:rsidTr="00C425BA">
        <w:trPr>
          <w:trHeight w:val="320"/>
        </w:trPr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48ED9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Cumulative sample-nights correlated with (across)</w:t>
            </w:r>
          </w:p>
        </w:tc>
        <w:tc>
          <w:tcPr>
            <w:tcW w:w="2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0055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Number of individuals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A812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Number of species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E969D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New species adde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8E518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Cumulative species</w:t>
            </w:r>
          </w:p>
        </w:tc>
      </w:tr>
      <w:tr w:rsidR="0017462A" w:rsidRPr="007E7E46" w14:paraId="5BDEE30D" w14:textId="77777777" w:rsidTr="00C425BA">
        <w:trPr>
          <w:trHeight w:val="32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321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964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305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32C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C67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462A" w:rsidRPr="007E7E46" w14:paraId="043E0F45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46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rodent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FE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93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A5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3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B0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1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14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52)</w:t>
            </w:r>
          </w:p>
        </w:tc>
      </w:tr>
      <w:tr w:rsidR="0017462A" w:rsidRPr="007E7E46" w14:paraId="0EE8FF8E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40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23E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91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BA8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88F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1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EB4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52)</w:t>
            </w:r>
          </w:p>
        </w:tc>
      </w:tr>
      <w:tr w:rsidR="0017462A" w:rsidRPr="007E7E46" w14:paraId="1E4AE8FA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5E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shrew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38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70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BD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00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80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71A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54DF94B2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DD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B5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75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9B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64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88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1B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0.829*</w:t>
            </w:r>
          </w:p>
        </w:tc>
      </w:tr>
      <w:tr w:rsidR="0017462A" w:rsidRPr="007E7E46" w14:paraId="2CA16AEF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D3D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and buckets combined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83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91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1D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8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AE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793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B2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0.763*</w:t>
            </w:r>
          </w:p>
        </w:tc>
      </w:tr>
      <w:tr w:rsidR="0017462A" w:rsidRPr="007E7E46" w14:paraId="0E18BDE5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15A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2900 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F2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3E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CD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A4F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462A" w:rsidRPr="007E7E46" w14:paraId="6D7BCFD6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5E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rodent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C9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71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AE3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F0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37F70706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29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96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C16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69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90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218EE946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05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shrew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E5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3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B5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58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A3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0A21C0EC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2F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44C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2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59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2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EC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C9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497648EA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61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and buckets combined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DE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5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12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ED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4C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866</w:t>
            </w:r>
            <w:r w:rsidRPr="007E7E46">
              <w:rPr>
                <w:rFonts w:ascii="Times New Roman" w:eastAsia="Times New Roman" w:hAnsi="Times New Roman" w:cs="Times New Roman"/>
                <w:color w:val="008000"/>
              </w:rPr>
              <w:t>)</w:t>
            </w:r>
          </w:p>
        </w:tc>
      </w:tr>
      <w:tr w:rsidR="0017462A" w:rsidRPr="007E7E46" w14:paraId="61D497ED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08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3250 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8D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403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6F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56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462A" w:rsidRPr="007E7E46" w14:paraId="6D5C7915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B7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rodent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20E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17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C4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A5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79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6C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12)</w:t>
            </w:r>
          </w:p>
        </w:tc>
      </w:tr>
      <w:tr w:rsidR="0017462A" w:rsidRPr="007E7E46" w14:paraId="4D9E1367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DD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11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13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B6D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B4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75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5C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12)</w:t>
            </w:r>
          </w:p>
        </w:tc>
      </w:tr>
      <w:tr w:rsidR="0017462A" w:rsidRPr="007E7E46" w14:paraId="3ECF6539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B4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shrew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B2A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89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3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AB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DE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6A67B173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F4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1CB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99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2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C1B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6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7F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0.784*</w:t>
            </w:r>
          </w:p>
        </w:tc>
      </w:tr>
      <w:tr w:rsidR="0017462A" w:rsidRPr="007E7E46" w14:paraId="65115FD4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70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and buckets combined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5E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57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33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FD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79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80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12)</w:t>
            </w:r>
          </w:p>
        </w:tc>
      </w:tr>
      <w:tr w:rsidR="0017462A" w:rsidRPr="007E7E46" w14:paraId="0422547D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3B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3600 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17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42CD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8D2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95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462A" w:rsidRPr="007E7E46" w14:paraId="37D66284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B6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rodent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D1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8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B0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DC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3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E2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55)</w:t>
            </w:r>
          </w:p>
        </w:tc>
      </w:tr>
      <w:tr w:rsidR="0017462A" w:rsidRPr="007E7E46" w14:paraId="42EAD36F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20F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AB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73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4968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5F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1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9E5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55)</w:t>
            </w:r>
          </w:p>
        </w:tc>
      </w:tr>
      <w:tr w:rsidR="0017462A" w:rsidRPr="007E7E46" w14:paraId="2409A11C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7C6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shrew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E79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31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B7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C9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9E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484B8816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FD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989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55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E09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59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80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C0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61134EE0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6E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and buckets combined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C66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73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36E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514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7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83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0.655)</w:t>
            </w:r>
          </w:p>
        </w:tc>
      </w:tr>
      <w:tr w:rsidR="0017462A" w:rsidRPr="007E7E46" w14:paraId="6F7C81AC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4B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4000 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69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CE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33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B7F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462A" w:rsidRPr="007E7E46" w14:paraId="09FC8195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DB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ps (rodent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30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64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AA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28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7D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3C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1B105E04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B6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FE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67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90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828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1B1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3D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2FEC4C26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0AE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shrews onl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A0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5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705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42A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7EF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17462A" w:rsidRPr="007E7E46" w14:paraId="37CE9C1F" w14:textId="77777777" w:rsidTr="00C425BA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CD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buckets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93C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E2B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3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CB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1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CA24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0.831*</w:t>
            </w:r>
          </w:p>
        </w:tc>
      </w:tr>
      <w:tr w:rsidR="0017462A" w:rsidRPr="007E7E46" w14:paraId="1AA6A550" w14:textId="77777777" w:rsidTr="00C425BA">
        <w:trPr>
          <w:trHeight w:val="100"/>
        </w:trPr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483153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traps and buckets combined (all captures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8EB62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951*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8AEB37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-0.4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E63F0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(-0.65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FCC88D" w14:textId="77777777" w:rsidR="0017462A" w:rsidRPr="007E7E46" w:rsidRDefault="0017462A" w:rsidP="00C425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E4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</w:tbl>
    <w:p w14:paraId="749DFDD8" w14:textId="77777777" w:rsidR="002B151D" w:rsidRDefault="002B151D">
      <w:bookmarkStart w:id="0" w:name="_GoBack"/>
      <w:bookmarkEnd w:id="0"/>
    </w:p>
    <w:sectPr w:rsidR="002B151D" w:rsidSect="00174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E07DD"/>
    <w:multiLevelType w:val="multilevel"/>
    <w:tmpl w:val="1632E710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2A"/>
    <w:rsid w:val="0017462A"/>
    <w:rsid w:val="00197AB8"/>
    <w:rsid w:val="002B151D"/>
    <w:rsid w:val="007B4EE7"/>
    <w:rsid w:val="009630DA"/>
    <w:rsid w:val="00A6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473A8"/>
  <w14:defaultImageDpi w14:val="32767"/>
  <w15:chartTrackingRefBased/>
  <w15:docId w15:val="{C6F9FEF0-290B-014F-B3DE-73AA78BC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462A"/>
  </w:style>
  <w:style w:type="paragraph" w:styleId="Heading1">
    <w:name w:val="heading 1"/>
    <w:basedOn w:val="Normal"/>
    <w:next w:val="Normal"/>
    <w:link w:val="Heading1Char"/>
    <w:uiPriority w:val="9"/>
    <w:qFormat/>
    <w:rsid w:val="00197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A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EC">
    <w:name w:val="Heading 1 EC"/>
    <w:basedOn w:val="Heading1"/>
    <w:autoRedefine/>
    <w:qFormat/>
    <w:rsid w:val="00197AB8"/>
    <w:pPr>
      <w:spacing w:line="480" w:lineRule="auto"/>
    </w:pPr>
    <w:rPr>
      <w:rFonts w:ascii="Garamond" w:hAnsi="Garamond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197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EC">
    <w:name w:val="Heading 2 EC"/>
    <w:basedOn w:val="Heading2"/>
    <w:autoRedefine/>
    <w:qFormat/>
    <w:rsid w:val="00197AB8"/>
    <w:pPr>
      <w:spacing w:line="480" w:lineRule="auto"/>
    </w:pPr>
    <w:rPr>
      <w:rFonts w:ascii="Garamond" w:hAnsi="Garamond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A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TextEC">
    <w:name w:val="Body Text EC"/>
    <w:basedOn w:val="Normal"/>
    <w:autoRedefine/>
    <w:qFormat/>
    <w:rsid w:val="00197AB8"/>
    <w:pPr>
      <w:spacing w:line="480" w:lineRule="auto"/>
    </w:pPr>
    <w:rPr>
      <w:rFonts w:ascii="Garamond" w:hAnsi="Garamond"/>
      <w:sz w:val="28"/>
    </w:rPr>
  </w:style>
  <w:style w:type="numbering" w:customStyle="1" w:styleId="Style1">
    <w:name w:val="Style1"/>
    <w:uiPriority w:val="99"/>
    <w:rsid w:val="00A6444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541</Characters>
  <Application>Microsoft Office Word</Application>
  <DocSecurity>0</DocSecurity>
  <Lines>35</Lines>
  <Paragraphs>19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Craig</dc:creator>
  <cp:keywords/>
  <dc:description/>
  <cp:lastModifiedBy>Evan Craig</cp:lastModifiedBy>
  <cp:revision>1</cp:revision>
  <dcterms:created xsi:type="dcterms:W3CDTF">2019-09-16T14:50:00Z</dcterms:created>
  <dcterms:modified xsi:type="dcterms:W3CDTF">2019-09-16T14:51:00Z</dcterms:modified>
</cp:coreProperties>
</file>